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21" w:type="dxa"/>
        <w:tblLook w:val="04A0" w:firstRow="1" w:lastRow="0" w:firstColumn="1" w:lastColumn="0" w:noHBand="0" w:noVBand="1"/>
      </w:tblPr>
      <w:tblGrid>
        <w:gridCol w:w="3686"/>
        <w:gridCol w:w="1197"/>
        <w:gridCol w:w="919"/>
        <w:gridCol w:w="719"/>
        <w:gridCol w:w="850"/>
        <w:gridCol w:w="709"/>
        <w:gridCol w:w="663"/>
        <w:gridCol w:w="272"/>
        <w:gridCol w:w="606"/>
      </w:tblGrid>
      <w:tr w:rsidR="00523F3C" w:rsidRPr="003E73FF" w14:paraId="1A20B76B" w14:textId="77777777" w:rsidTr="00122DEC">
        <w:trPr>
          <w:trHeight w:val="630"/>
        </w:trPr>
        <w:tc>
          <w:tcPr>
            <w:tcW w:w="9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7881" w14:textId="5F42B10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6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related to Fig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nd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): Brain regions showing correlations with single attributes, </w:t>
            </w:r>
            <w:proofErr w:type="spellStart"/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monetary cost, monetary benefit and moral cost, moral benefit (MNI coordinates and statistic t).</w:t>
            </w:r>
          </w:p>
        </w:tc>
      </w:tr>
      <w:tr w:rsidR="00523F3C" w:rsidRPr="00250B24" w14:paraId="60CB267D" w14:textId="77777777" w:rsidTr="00122DEC">
        <w:trPr>
          <w:trHeight w:val="345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5371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1281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ity</w:t>
            </w:r>
            <w:proofErr w:type="spellEnd"/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99D3D4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. of </w:t>
            </w:r>
            <w:proofErr w:type="spellStart"/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xels</w:t>
            </w:r>
            <w:proofErr w:type="spellEnd"/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603452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127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4A6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616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972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4CA5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523F3C" w:rsidRPr="00250B24" w14:paraId="0E5A0C30" w14:textId="77777777" w:rsidTr="00122DEC">
        <w:trPr>
          <w:trHeight w:val="2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D5D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6E76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9171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572B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286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D9B8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5EC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C8E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171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23F3C" w:rsidRPr="003E73FF" w14:paraId="59A9E87C" w14:textId="77777777" w:rsidTr="00122DEC">
        <w:trPr>
          <w:trHeight w:val="300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2A3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. NEG ORG : negative correlation with moral co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FB5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A17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4D5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D39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23F3C" w:rsidRPr="00250B24" w14:paraId="5B03D027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2A6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Intra-</w:t>
            </w: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parietal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FD6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ACF0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55D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7F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017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CAA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7F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F73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523F3C" w:rsidRPr="00250B24" w14:paraId="590ECE87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CE8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9F9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932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E6F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05CC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C4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91F7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94D6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2FF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523F3C" w:rsidRPr="00250B24" w14:paraId="580755BD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C3C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F71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459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5BE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3B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E71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B4D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2FEE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7D4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</w:tr>
      <w:tr w:rsidR="00523F3C" w:rsidRPr="00250B24" w14:paraId="1A4C4BCC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691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987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324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67A3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FD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42E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C83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48D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939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</w:tr>
      <w:tr w:rsidR="00523F3C" w:rsidRPr="00250B24" w14:paraId="2037DE69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DA6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insula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1084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17F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AF0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CB3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BC0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84F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662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452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523F3C" w:rsidRPr="00250B24" w14:paraId="556F7D37" w14:textId="77777777" w:rsidTr="00122DEC">
        <w:trPr>
          <w:trHeight w:val="10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5EC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5EA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9146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2085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4BFC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8D5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563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824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C9C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23F3C" w:rsidRPr="003E73FF" w14:paraId="5A9CE9D6" w14:textId="77777777" w:rsidTr="00122DEC">
        <w:trPr>
          <w:trHeight w:val="300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A14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. NEG ORG : positive correlation with monetary benef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59A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19A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9D73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0EE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23F3C" w:rsidRPr="00250B24" w14:paraId="68FAD85F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EDA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18D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EB0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882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C5E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AEA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2F49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121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AE1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</w:tr>
      <w:tr w:rsidR="00523F3C" w:rsidRPr="00250B24" w14:paraId="061F7BEF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9E28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6914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0A8A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4E04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A8ED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4BC9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46F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6A7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6287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523F3C" w:rsidRPr="00250B24" w14:paraId="340D8679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DB8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insula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70AC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C23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BCA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0F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93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ADC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3D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C5B4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523F3C" w:rsidRPr="00250B24" w14:paraId="053DB5BD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202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insula</w:t>
            </w: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63B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56B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780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3D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897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D1A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CF36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29E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</w:tr>
      <w:tr w:rsidR="00523F3C" w:rsidRPr="00250B24" w14:paraId="1CBB1081" w14:textId="77777777" w:rsidTr="00122DEC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B13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Inf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frontal gyr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03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5F5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6A3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84DC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07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1DF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6F86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DE0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</w:tr>
      <w:tr w:rsidR="00523F3C" w:rsidRPr="00250B24" w14:paraId="18E81F47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E71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Intra </w:t>
            </w: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parietal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c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D20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A9EE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91D" w14:textId="77777777" w:rsidR="00523F3C" w:rsidRPr="00250B24" w:rsidRDefault="00523F3C" w:rsidP="00122D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1C95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AF2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64E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9DD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993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523F3C" w:rsidRPr="00250B24" w14:paraId="7CCB81D4" w14:textId="77777777" w:rsidTr="00122DEC">
        <w:trPr>
          <w:trHeight w:val="10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963A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E1B8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47F4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3C13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760C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9FB3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5ABD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CDCA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A304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23F3C" w:rsidRPr="003E73FF" w14:paraId="0086F4E8" w14:textId="77777777" w:rsidTr="00122DEC">
        <w:trPr>
          <w:trHeight w:val="315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6C1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. POS ORG : positive correlation with moral benef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3F5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950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B74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2F5E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23F3C" w:rsidRPr="00250B24" w14:paraId="2E2BA41F" w14:textId="77777777" w:rsidTr="00122DE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DE5" w14:textId="77777777" w:rsidR="00523F3C" w:rsidRPr="00250B24" w:rsidRDefault="00523F3C" w:rsidP="00122D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Ventromedial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prefrontal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cortex (BA11)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B14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17E3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2D1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C18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4F1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913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F3C" w14:textId="77777777" w:rsidR="00523F3C" w:rsidRPr="00250B24" w:rsidRDefault="00523F3C" w:rsidP="00122D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28C4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</w:tr>
      <w:tr w:rsidR="00523F3C" w:rsidRPr="00250B24" w14:paraId="34EEB4FB" w14:textId="77777777" w:rsidTr="00122DEC">
        <w:trPr>
          <w:trHeight w:val="10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696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3B7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A8D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9940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DE4E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6B3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BFE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662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F8A" w14:textId="77777777" w:rsidR="00523F3C" w:rsidRPr="00250B24" w:rsidRDefault="00523F3C" w:rsidP="00122DE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23F3C" w:rsidRPr="003E73FF" w14:paraId="67EE8E34" w14:textId="77777777" w:rsidTr="00122DEC">
        <w:trPr>
          <w:trHeight w:val="300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E7A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. POS ORG : negative correlation with monetary co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821" w14:textId="77777777" w:rsidR="00523F3C" w:rsidRPr="00250B24" w:rsidRDefault="00523F3C" w:rsidP="00122D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A3F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578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102" w14:textId="77777777" w:rsidR="00523F3C" w:rsidRPr="00250B24" w:rsidRDefault="00523F3C" w:rsidP="00122DEC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23F3C" w:rsidRPr="003E73FF" w14:paraId="3079A332" w14:textId="77777777" w:rsidTr="00122DEC">
        <w:trPr>
          <w:trHeight w:val="300"/>
        </w:trPr>
        <w:tc>
          <w:tcPr>
            <w:tcW w:w="9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50FC" w14:textId="77777777" w:rsidR="00523F3C" w:rsidRPr="00250B24" w:rsidRDefault="00523F3C" w:rsidP="00122D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cluster survived correction for multiple comparison</w:t>
            </w:r>
          </w:p>
        </w:tc>
      </w:tr>
      <w:tr w:rsidR="00523F3C" w:rsidRPr="003E73FF" w14:paraId="24115AF6" w14:textId="77777777" w:rsidTr="00122DEC">
        <w:trPr>
          <w:trHeight w:val="750"/>
        </w:trPr>
        <w:tc>
          <w:tcPr>
            <w:tcW w:w="9621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8579" w14:textId="561C11DD" w:rsidR="00523F3C" w:rsidRPr="00250B24" w:rsidRDefault="00E06F96" w:rsidP="00C3443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 &lt; 0.001 voxel-wise uncorre</w:t>
            </w:r>
            <w:r w:rsidRPr="00E06F96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cted and </w:t>
            </w:r>
            <w:r w:rsidRPr="00E06F96">
              <w:rPr>
                <w:rFonts w:ascii="Calibri" w:hAnsi="Calibri" w:cs="Arial"/>
                <w:color w:val="000000" w:themeColor="text1"/>
                <w:sz w:val="20"/>
                <w:szCs w:val="20"/>
                <w:lang w:val="en-US"/>
              </w:rPr>
              <w:t>p &lt; 0.05 FWE cluster-wise</w:t>
            </w:r>
            <w:r w:rsidR="00C34434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 w:rsidR="00523F3C" w:rsidRPr="00250B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xcept in ROI (indicated by *) in which SVC was used with p&lt;0.05 </w:t>
            </w:r>
            <w:r w:rsidR="00C3443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W</w:t>
            </w:r>
            <w:r w:rsidR="006045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  <w:r w:rsidR="00C3443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23F3C" w:rsidRPr="00250B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OS ORG: positively evaluated organization; NEG ORG: negatively evaluated organization; BA: </w:t>
            </w:r>
            <w:proofErr w:type="spellStart"/>
            <w:r w:rsidR="00523F3C" w:rsidRPr="00250B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odmann</w:t>
            </w:r>
            <w:proofErr w:type="spellEnd"/>
            <w:r w:rsidR="00523F3C" w:rsidRPr="00250B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rea</w:t>
            </w:r>
          </w:p>
        </w:tc>
      </w:tr>
    </w:tbl>
    <w:p w14:paraId="48DB4757" w14:textId="77777777" w:rsidR="00523F3C" w:rsidRDefault="00523F3C" w:rsidP="00523F3C">
      <w:pPr>
        <w:rPr>
          <w:rFonts w:ascii="Arial" w:hAnsi="Arial"/>
          <w:lang w:val="en-US"/>
        </w:rPr>
      </w:pPr>
      <w:bookmarkStart w:id="0" w:name="_GoBack"/>
      <w:bookmarkEnd w:id="0"/>
    </w:p>
    <w:sectPr w:rsidR="00523F3C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83165" w14:textId="77777777" w:rsidR="00EA0724" w:rsidRDefault="00EA0724">
      <w:r>
        <w:separator/>
      </w:r>
    </w:p>
  </w:endnote>
  <w:endnote w:type="continuationSeparator" w:id="0">
    <w:p w14:paraId="574CD055" w14:textId="77777777" w:rsidR="00EA0724" w:rsidRDefault="00EA0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0176E" w14:textId="77777777" w:rsidR="00EA0724" w:rsidRDefault="00EA0724">
      <w:r>
        <w:separator/>
      </w:r>
    </w:p>
  </w:footnote>
  <w:footnote w:type="continuationSeparator" w:id="0">
    <w:p w14:paraId="4292A58B" w14:textId="77777777" w:rsidR="00EA0724" w:rsidRDefault="00EA07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3E73FF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A0724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31:00Z</dcterms:created>
  <dcterms:modified xsi:type="dcterms:W3CDTF">2019-03-27T22:31:00Z</dcterms:modified>
</cp:coreProperties>
</file>